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7FAD" w14:textId="1095583B" w:rsidR="00A816BB" w:rsidRPr="00EE628F" w:rsidRDefault="00B8185A" w:rsidP="00A816BB">
      <w:pPr>
        <w:pStyle w:val="TableCaption"/>
        <w:spacing w:after="0"/>
        <w:rPr>
          <w:rFonts w:ascii="Arial" w:hAnsi="Arial" w:cs="Arial"/>
          <w:b/>
          <w:i w:val="0"/>
          <w:iCs/>
        </w:rPr>
      </w:pPr>
      <w:proofErr w:type="spellStart"/>
      <w:r w:rsidRPr="00B8185A">
        <w:rPr>
          <w:rFonts w:ascii="Arial" w:hAnsi="Arial" w:cs="Arial"/>
          <w:b/>
          <w:i w:val="0"/>
          <w:iCs/>
          <w:color w:val="0D0D0D" w:themeColor="text1" w:themeTint="F2"/>
        </w:rPr>
        <w:t>Supplementary</w:t>
      </w:r>
      <w:r w:rsidR="00A816BB" w:rsidRPr="00EE628F">
        <w:rPr>
          <w:rFonts w:ascii="Arial" w:hAnsi="Arial" w:cs="Arial"/>
          <w:b/>
          <w:i w:val="0"/>
          <w:iCs/>
        </w:rPr>
        <w:t>Table</w:t>
      </w:r>
      <w:proofErr w:type="spellEnd"/>
      <w:r w:rsidR="00A816BB" w:rsidRPr="00EE628F">
        <w:rPr>
          <w:rFonts w:ascii="Arial" w:hAnsi="Arial" w:cs="Arial"/>
          <w:b/>
          <w:i w:val="0"/>
          <w:iCs/>
        </w:rPr>
        <w:t xml:space="preserve"> 2: Log10 viral load on days zero, five, and ten and association with blood level over100ng/mL and over 160ng/mL on days three, five, and seven</w:t>
      </w:r>
    </w:p>
    <w:p w14:paraId="5A2BB96E" w14:textId="77777777" w:rsidR="00A816BB" w:rsidRPr="00EE628F" w:rsidRDefault="00A816BB" w:rsidP="00A816BB">
      <w:pPr>
        <w:pStyle w:val="TableCaption"/>
        <w:spacing w:after="0"/>
        <w:rPr>
          <w:rFonts w:ascii="Arial" w:hAnsi="Arial" w:cs="Arial"/>
          <w:b/>
          <w:i w:val="0"/>
          <w:iCs/>
          <w:sz w:val="20"/>
          <w:szCs w:val="20"/>
        </w:rPr>
      </w:pPr>
    </w:p>
    <w:tbl>
      <w:tblPr>
        <w:tblStyle w:val="TableGrid"/>
        <w:tblpPr w:leftFromText="180" w:rightFromText="180" w:vertAnchor="text" w:tblpX="-113" w:tblpY="1"/>
        <w:tblOverlap w:val="never"/>
        <w:tblW w:w="5000" w:type="pct"/>
        <w:tblLook w:val="0600" w:firstRow="0" w:lastRow="0" w:firstColumn="0" w:lastColumn="0" w:noHBand="1" w:noVBand="1"/>
      </w:tblPr>
      <w:tblGrid>
        <w:gridCol w:w="2443"/>
        <w:gridCol w:w="1178"/>
        <w:gridCol w:w="1235"/>
        <w:gridCol w:w="1395"/>
        <w:gridCol w:w="1038"/>
        <w:gridCol w:w="1007"/>
      </w:tblGrid>
      <w:tr w:rsidR="00A816BB" w:rsidRPr="00145EA2" w14:paraId="456D9CE3" w14:textId="77777777" w:rsidTr="0095393D">
        <w:trPr>
          <w:cantSplit/>
        </w:trPr>
        <w:tc>
          <w:tcPr>
            <w:tcW w:w="1477" w:type="pct"/>
          </w:tcPr>
          <w:p w14:paraId="5A75A9E5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15" w:type="pct"/>
          </w:tcPr>
          <w:p w14:paraId="6F03AD7A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, N = 17</w:t>
            </w:r>
          </w:p>
        </w:tc>
        <w:tc>
          <w:tcPr>
            <w:tcW w:w="749" w:type="pct"/>
          </w:tcPr>
          <w:p w14:paraId="7B2301C0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, N = 161</w:t>
            </w:r>
          </w:p>
        </w:tc>
        <w:tc>
          <w:tcPr>
            <w:tcW w:w="844" w:type="pct"/>
          </w:tcPr>
          <w:p w14:paraId="09071A44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632" w:type="pct"/>
          </w:tcPr>
          <w:p w14:paraId="70874B63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3" w:type="pct"/>
          </w:tcPr>
          <w:p w14:paraId="11640702" w14:textId="77777777" w:rsidR="00A816BB" w:rsidRPr="001B351C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1B351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816BB" w:rsidRPr="00145EA2" w14:paraId="689B786A" w14:textId="77777777" w:rsidTr="0095393D">
        <w:trPr>
          <w:cantSplit/>
        </w:trPr>
        <w:tc>
          <w:tcPr>
            <w:tcW w:w="1477" w:type="pct"/>
          </w:tcPr>
          <w:p w14:paraId="19287D0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D5 - log10 viral load E gene</w:t>
            </w:r>
          </w:p>
        </w:tc>
        <w:tc>
          <w:tcPr>
            <w:tcW w:w="715" w:type="pct"/>
          </w:tcPr>
          <w:p w14:paraId="4151DAE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pct"/>
          </w:tcPr>
          <w:p w14:paraId="7C47837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pct"/>
          </w:tcPr>
          <w:p w14:paraId="5E8B6B3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259DB224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2DC7E4A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674E5DD0" w14:textId="77777777" w:rsidTr="0095393D">
        <w:trPr>
          <w:cantSplit/>
        </w:trPr>
        <w:tc>
          <w:tcPr>
            <w:tcW w:w="1477" w:type="pct"/>
          </w:tcPr>
          <w:p w14:paraId="2F67589E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pct"/>
          </w:tcPr>
          <w:p w14:paraId="2ABF84A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49" w:type="pct"/>
          </w:tcPr>
          <w:p w14:paraId="10500F8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844" w:type="pct"/>
          </w:tcPr>
          <w:p w14:paraId="6A7044E5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700FEE63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2E394D11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77B565F6" w14:textId="77777777" w:rsidTr="0095393D">
        <w:trPr>
          <w:cantSplit/>
        </w:trPr>
        <w:tc>
          <w:tcPr>
            <w:tcW w:w="1477" w:type="pct"/>
          </w:tcPr>
          <w:p w14:paraId="4471F03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15" w:type="pct"/>
          </w:tcPr>
          <w:p w14:paraId="62187CC3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4.8 (1.0)</w:t>
            </w:r>
          </w:p>
        </w:tc>
        <w:tc>
          <w:tcPr>
            <w:tcW w:w="749" w:type="pct"/>
          </w:tcPr>
          <w:p w14:paraId="6077336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4.6 (1.9)</w:t>
            </w:r>
          </w:p>
        </w:tc>
        <w:tc>
          <w:tcPr>
            <w:tcW w:w="844" w:type="pct"/>
          </w:tcPr>
          <w:p w14:paraId="57FD070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2" w:type="pct"/>
          </w:tcPr>
          <w:p w14:paraId="2104AD35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-0.32, 0.87</w:t>
            </w:r>
          </w:p>
        </w:tc>
        <w:tc>
          <w:tcPr>
            <w:tcW w:w="583" w:type="pct"/>
          </w:tcPr>
          <w:p w14:paraId="4B758D2A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A816BB" w:rsidRPr="00145EA2" w14:paraId="3175362E" w14:textId="77777777" w:rsidTr="0095393D">
        <w:trPr>
          <w:cantSplit/>
        </w:trPr>
        <w:tc>
          <w:tcPr>
            <w:tcW w:w="1477" w:type="pct"/>
          </w:tcPr>
          <w:p w14:paraId="0515892E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715" w:type="pct"/>
          </w:tcPr>
          <w:p w14:paraId="263C521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pct"/>
          </w:tcPr>
          <w:p w14:paraId="73265F3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4" w:type="pct"/>
          </w:tcPr>
          <w:p w14:paraId="2220EFB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649A2F9A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0A21102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4B5BB6C2" w14:textId="77777777" w:rsidTr="0095393D">
        <w:trPr>
          <w:cantSplit/>
        </w:trPr>
        <w:tc>
          <w:tcPr>
            <w:tcW w:w="1477" w:type="pct"/>
          </w:tcPr>
          <w:p w14:paraId="78AC5B4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D10 - viral load E gene</w:t>
            </w:r>
          </w:p>
        </w:tc>
        <w:tc>
          <w:tcPr>
            <w:tcW w:w="715" w:type="pct"/>
          </w:tcPr>
          <w:p w14:paraId="0736811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pct"/>
          </w:tcPr>
          <w:p w14:paraId="51034884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pct"/>
          </w:tcPr>
          <w:p w14:paraId="0601BEC8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0C00B56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123D0E5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70F6A445" w14:textId="77777777" w:rsidTr="0095393D">
        <w:trPr>
          <w:cantSplit/>
        </w:trPr>
        <w:tc>
          <w:tcPr>
            <w:tcW w:w="1477" w:type="pct"/>
          </w:tcPr>
          <w:p w14:paraId="187F0F3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N log10</w:t>
            </w:r>
          </w:p>
        </w:tc>
        <w:tc>
          <w:tcPr>
            <w:tcW w:w="715" w:type="pct"/>
          </w:tcPr>
          <w:p w14:paraId="5D766EB1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49" w:type="pct"/>
          </w:tcPr>
          <w:p w14:paraId="2381565E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844" w:type="pct"/>
          </w:tcPr>
          <w:p w14:paraId="33DB145D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76A900C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4C90FAE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54AB993E" w14:textId="77777777" w:rsidTr="0095393D">
        <w:trPr>
          <w:cantSplit/>
        </w:trPr>
        <w:tc>
          <w:tcPr>
            <w:tcW w:w="1477" w:type="pct"/>
          </w:tcPr>
          <w:p w14:paraId="4108CCEC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15" w:type="pct"/>
          </w:tcPr>
          <w:p w14:paraId="09AA5C45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3.5 (1.3)</w:t>
            </w:r>
          </w:p>
        </w:tc>
        <w:tc>
          <w:tcPr>
            <w:tcW w:w="749" w:type="pct"/>
          </w:tcPr>
          <w:p w14:paraId="67A2711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3.0 (2.0)</w:t>
            </w:r>
          </w:p>
        </w:tc>
        <w:tc>
          <w:tcPr>
            <w:tcW w:w="844" w:type="pct"/>
          </w:tcPr>
          <w:p w14:paraId="5DD8AD9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2" w:type="pct"/>
          </w:tcPr>
          <w:p w14:paraId="5C890CFE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-0.34, 1.4</w:t>
            </w:r>
          </w:p>
        </w:tc>
        <w:tc>
          <w:tcPr>
            <w:tcW w:w="583" w:type="pct"/>
          </w:tcPr>
          <w:p w14:paraId="10C44584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816BB" w:rsidRPr="00145EA2" w14:paraId="34D12648" w14:textId="77777777" w:rsidTr="0095393D">
        <w:trPr>
          <w:cantSplit/>
        </w:trPr>
        <w:tc>
          <w:tcPr>
            <w:tcW w:w="1477" w:type="pct"/>
          </w:tcPr>
          <w:p w14:paraId="5622B384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715" w:type="pct"/>
          </w:tcPr>
          <w:p w14:paraId="0C4DC08C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9" w:type="pct"/>
          </w:tcPr>
          <w:p w14:paraId="1DE07C6D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4" w:type="pct"/>
          </w:tcPr>
          <w:p w14:paraId="4812129A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78606FD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26AF796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2E4ECBAF" w14:textId="77777777" w:rsidTr="0095393D">
        <w:trPr>
          <w:cantSplit/>
        </w:trPr>
        <w:tc>
          <w:tcPr>
            <w:tcW w:w="5000" w:type="pct"/>
            <w:gridSpan w:val="6"/>
          </w:tcPr>
          <w:p w14:paraId="56B66508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5EA2">
              <w:rPr>
                <w:rFonts w:ascii="Arial" w:hAnsi="Arial" w:cs="Arial"/>
                <w:b/>
                <w:bCs/>
                <w:sz w:val="20"/>
                <w:szCs w:val="20"/>
              </w:rPr>
              <w:t>Log10 Viral Load on Days 0, 5, and 10 - by over160 ng/mL</w:t>
            </w:r>
          </w:p>
        </w:tc>
      </w:tr>
      <w:tr w:rsidR="00A816BB" w:rsidRPr="00145EA2" w14:paraId="61209C88" w14:textId="77777777" w:rsidTr="0095393D">
        <w:trPr>
          <w:cantSplit/>
        </w:trPr>
        <w:tc>
          <w:tcPr>
            <w:tcW w:w="1477" w:type="pct"/>
          </w:tcPr>
          <w:p w14:paraId="1FE8C20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D5 - log10 viral load E gene</w:t>
            </w:r>
          </w:p>
        </w:tc>
        <w:tc>
          <w:tcPr>
            <w:tcW w:w="715" w:type="pct"/>
          </w:tcPr>
          <w:p w14:paraId="3F677A81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</w:tcPr>
          <w:p w14:paraId="7FD36E0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</w:tcPr>
          <w:p w14:paraId="6D318B43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20B87F81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61003C9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116CE3A5" w14:textId="77777777" w:rsidTr="0095393D">
        <w:trPr>
          <w:cantSplit/>
        </w:trPr>
        <w:tc>
          <w:tcPr>
            <w:tcW w:w="1477" w:type="pct"/>
          </w:tcPr>
          <w:p w14:paraId="3B21F20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pct"/>
          </w:tcPr>
          <w:p w14:paraId="204F1AF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49" w:type="pct"/>
          </w:tcPr>
          <w:p w14:paraId="15C9309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844" w:type="pct"/>
          </w:tcPr>
          <w:p w14:paraId="625A150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34E59745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66E8F0D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2FE794B9" w14:textId="77777777" w:rsidTr="0095393D">
        <w:trPr>
          <w:cantSplit/>
        </w:trPr>
        <w:tc>
          <w:tcPr>
            <w:tcW w:w="1477" w:type="pct"/>
          </w:tcPr>
          <w:p w14:paraId="1965DB81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15" w:type="pct"/>
          </w:tcPr>
          <w:p w14:paraId="73A29DEE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5.2 (0.9)</w:t>
            </w:r>
          </w:p>
        </w:tc>
        <w:tc>
          <w:tcPr>
            <w:tcW w:w="749" w:type="pct"/>
          </w:tcPr>
          <w:p w14:paraId="4091AAE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4.6 (1.9)</w:t>
            </w:r>
          </w:p>
        </w:tc>
        <w:tc>
          <w:tcPr>
            <w:tcW w:w="844" w:type="pct"/>
          </w:tcPr>
          <w:p w14:paraId="2F5601B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2" w:type="pct"/>
          </w:tcPr>
          <w:p w14:paraId="118C79E3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-0.32, 1.5</w:t>
            </w:r>
          </w:p>
        </w:tc>
        <w:tc>
          <w:tcPr>
            <w:tcW w:w="583" w:type="pct"/>
          </w:tcPr>
          <w:p w14:paraId="552CB9FA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A816BB" w:rsidRPr="00145EA2" w14:paraId="12486105" w14:textId="77777777" w:rsidTr="0095393D">
        <w:trPr>
          <w:cantSplit/>
        </w:trPr>
        <w:tc>
          <w:tcPr>
            <w:tcW w:w="1477" w:type="pct"/>
          </w:tcPr>
          <w:p w14:paraId="62413C12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(Missing)</w:t>
            </w:r>
          </w:p>
        </w:tc>
        <w:tc>
          <w:tcPr>
            <w:tcW w:w="715" w:type="pct"/>
          </w:tcPr>
          <w:p w14:paraId="7BAA6796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pct"/>
          </w:tcPr>
          <w:p w14:paraId="5354D8A8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4" w:type="pct"/>
          </w:tcPr>
          <w:p w14:paraId="790885E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5706368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2466AEB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33CFAFE1" w14:textId="77777777" w:rsidTr="0095393D">
        <w:trPr>
          <w:cantSplit/>
        </w:trPr>
        <w:tc>
          <w:tcPr>
            <w:tcW w:w="1477" w:type="pct"/>
          </w:tcPr>
          <w:p w14:paraId="7DBEB07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D10 - log10 viral load E gene</w:t>
            </w:r>
          </w:p>
        </w:tc>
        <w:tc>
          <w:tcPr>
            <w:tcW w:w="715" w:type="pct"/>
          </w:tcPr>
          <w:p w14:paraId="1783BEA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</w:tcPr>
          <w:p w14:paraId="34362A8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</w:tcPr>
          <w:p w14:paraId="1D0AE579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461217AB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3F22C44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213C1639" w14:textId="77777777" w:rsidTr="0095393D">
        <w:trPr>
          <w:cantSplit/>
        </w:trPr>
        <w:tc>
          <w:tcPr>
            <w:tcW w:w="1477" w:type="pct"/>
          </w:tcPr>
          <w:p w14:paraId="419B2268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pct"/>
          </w:tcPr>
          <w:p w14:paraId="7783B72F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49" w:type="pct"/>
          </w:tcPr>
          <w:p w14:paraId="13178A4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844" w:type="pct"/>
          </w:tcPr>
          <w:p w14:paraId="091F7C9D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2" w:type="pct"/>
          </w:tcPr>
          <w:p w14:paraId="17FC51D4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3" w:type="pct"/>
          </w:tcPr>
          <w:p w14:paraId="45DBEDBC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16BB" w:rsidRPr="00145EA2" w14:paraId="6CFD76A1" w14:textId="77777777" w:rsidTr="0095393D">
        <w:trPr>
          <w:cantSplit/>
        </w:trPr>
        <w:tc>
          <w:tcPr>
            <w:tcW w:w="1477" w:type="pct"/>
          </w:tcPr>
          <w:p w14:paraId="192D42C7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15" w:type="pct"/>
          </w:tcPr>
          <w:p w14:paraId="78679D5D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3.9 (1.9)</w:t>
            </w:r>
          </w:p>
        </w:tc>
        <w:tc>
          <w:tcPr>
            <w:tcW w:w="749" w:type="pct"/>
          </w:tcPr>
          <w:p w14:paraId="3A0CE728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3.0 (2.0)</w:t>
            </w:r>
          </w:p>
        </w:tc>
        <w:tc>
          <w:tcPr>
            <w:tcW w:w="844" w:type="pct"/>
          </w:tcPr>
          <w:p w14:paraId="1C0CB270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2" w:type="pct"/>
          </w:tcPr>
          <w:p w14:paraId="2E26426A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-1.5, 3.2</w:t>
            </w:r>
          </w:p>
        </w:tc>
        <w:tc>
          <w:tcPr>
            <w:tcW w:w="583" w:type="pct"/>
          </w:tcPr>
          <w:p w14:paraId="0CCE9A2D" w14:textId="77777777" w:rsidR="00A816BB" w:rsidRPr="00145EA2" w:rsidRDefault="00A816BB" w:rsidP="0095393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45EA2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</w:tbl>
    <w:p w14:paraId="52BCE6DD" w14:textId="77777777" w:rsidR="00A816BB" w:rsidRPr="00832700" w:rsidRDefault="00A816BB" w:rsidP="00A816BB">
      <w:pPr>
        <w:rPr>
          <w:rFonts w:ascii="Arial" w:hAnsi="Arial" w:cs="Arial"/>
          <w:iCs/>
          <w:sz w:val="20"/>
          <w:szCs w:val="20"/>
          <w:lang w:val="en-US"/>
        </w:rPr>
      </w:pPr>
      <w:proofErr w:type="spellStart"/>
      <w:r w:rsidRPr="00832700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832700">
        <w:rPr>
          <w:rFonts w:ascii="Arial" w:hAnsi="Arial" w:cs="Arial"/>
          <w:color w:val="000000"/>
          <w:sz w:val="20"/>
          <w:szCs w:val="20"/>
        </w:rPr>
        <w:t>CI</w:t>
      </w:r>
      <w:proofErr w:type="spellEnd"/>
      <w:r w:rsidRPr="00832700">
        <w:rPr>
          <w:rFonts w:ascii="Arial" w:hAnsi="Arial" w:cs="Arial"/>
          <w:color w:val="000000"/>
          <w:sz w:val="20"/>
          <w:szCs w:val="20"/>
        </w:rPr>
        <w:t xml:space="preserve"> = Confidence Interval</w:t>
      </w:r>
    </w:p>
    <w:p w14:paraId="33F1872D" w14:textId="77777777" w:rsidR="00A816BB" w:rsidRPr="00832700" w:rsidRDefault="00A816BB" w:rsidP="00A816BB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rPr>
          <w:rFonts w:ascii="Arial" w:hAnsi="Arial" w:cs="Arial"/>
          <w:color w:val="000000"/>
          <w:sz w:val="20"/>
          <w:szCs w:val="20"/>
        </w:rPr>
      </w:pPr>
      <w:proofErr w:type="spellStart"/>
      <w:r w:rsidRPr="00832700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832700">
        <w:rPr>
          <w:rFonts w:ascii="Arial" w:hAnsi="Arial" w:cs="Arial"/>
          <w:color w:val="000000"/>
          <w:sz w:val="20"/>
          <w:szCs w:val="20"/>
        </w:rPr>
        <w:t>Welch</w:t>
      </w:r>
      <w:proofErr w:type="spellEnd"/>
      <w:r w:rsidRPr="00832700">
        <w:rPr>
          <w:rFonts w:ascii="Arial" w:hAnsi="Arial" w:cs="Arial"/>
          <w:color w:val="000000"/>
          <w:sz w:val="20"/>
          <w:szCs w:val="20"/>
        </w:rPr>
        <w:t xml:space="preserve"> Two Sample t-test</w:t>
      </w:r>
    </w:p>
    <w:p w14:paraId="53DB897C" w14:textId="77777777" w:rsidR="00A816BB" w:rsidRPr="00EE628F" w:rsidRDefault="00A816BB" w:rsidP="00A816BB">
      <w:pPr>
        <w:rPr>
          <w:rFonts w:ascii="Arial" w:hAnsi="Arial" w:cs="Arial"/>
          <w:sz w:val="20"/>
          <w:szCs w:val="20"/>
        </w:rPr>
      </w:pPr>
      <w:bookmarkStart w:id="0" w:name="17dp8vu" w:colFirst="0" w:colLast="0"/>
      <w:bookmarkEnd w:id="0"/>
    </w:p>
    <w:p w14:paraId="38DB791E" w14:textId="77777777" w:rsidR="003C0E14" w:rsidRPr="002D378D" w:rsidRDefault="003C0E14" w:rsidP="006206C0">
      <w:pPr>
        <w:rPr>
          <w:rFonts w:ascii="Arial" w:hAnsi="Arial" w:cs="Arial"/>
          <w:b/>
          <w:bCs/>
          <w:color w:val="0D0D0D" w:themeColor="text1" w:themeTint="F2"/>
          <w:lang w:val="en-US"/>
        </w:rPr>
      </w:pPr>
    </w:p>
    <w:sectPr w:rsidR="003C0E14" w:rsidRPr="002D378D" w:rsidSect="00A816BB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5ACE2" w14:textId="77777777" w:rsidR="008E2A84" w:rsidRDefault="008E2A84" w:rsidP="004D3E78">
      <w:r>
        <w:separator/>
      </w:r>
    </w:p>
  </w:endnote>
  <w:endnote w:type="continuationSeparator" w:id="0">
    <w:p w14:paraId="4046B784" w14:textId="77777777" w:rsidR="008E2A84" w:rsidRDefault="008E2A84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F7D4A" w14:textId="3DEAB059" w:rsidR="00A87241" w:rsidRDefault="00A87241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2F2F">
      <w:rPr>
        <w:rStyle w:val="PageNumber"/>
        <w:noProof/>
      </w:rPr>
      <w:t>13</w:t>
    </w:r>
    <w:r>
      <w:rPr>
        <w:rStyle w:val="PageNumber"/>
      </w:rPr>
      <w:fldChar w:fldCharType="end"/>
    </w:r>
  </w:p>
  <w:p w14:paraId="49265F1E" w14:textId="77777777" w:rsidR="00A87241" w:rsidRDefault="00A87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35C42" w14:textId="77777777" w:rsidR="00A87241" w:rsidRDefault="00A87241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4B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F712D0" w14:textId="77777777" w:rsidR="00A87241" w:rsidRDefault="00A87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5883F" w14:textId="77777777" w:rsidR="008E2A84" w:rsidRDefault="008E2A84" w:rsidP="004D3E78">
      <w:r>
        <w:separator/>
      </w:r>
    </w:p>
  </w:footnote>
  <w:footnote w:type="continuationSeparator" w:id="0">
    <w:p w14:paraId="54F118EA" w14:textId="77777777" w:rsidR="008E2A84" w:rsidRDefault="008E2A84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0927"/>
    <w:multiLevelType w:val="hybridMultilevel"/>
    <w:tmpl w:val="87E497F0"/>
    <w:lvl w:ilvl="0" w:tplc="74126EF4">
      <w:start w:val="1"/>
      <w:numFmt w:val="decimal"/>
      <w:lvlText w:val="%1."/>
      <w:lvlJc w:val="left"/>
      <w:pPr>
        <w:ind w:left="1080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8C76559"/>
    <w:multiLevelType w:val="hybridMultilevel"/>
    <w:tmpl w:val="D69CA1BE"/>
    <w:lvl w:ilvl="0" w:tplc="DA941F56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A2763BF"/>
    <w:multiLevelType w:val="hybridMultilevel"/>
    <w:tmpl w:val="44F004BA"/>
    <w:lvl w:ilvl="0" w:tplc="08090001">
      <w:start w:val="1"/>
      <w:numFmt w:val="bullet"/>
      <w:lvlText w:val=""/>
      <w:lvlJc w:val="left"/>
      <w:pPr>
        <w:ind w:left="13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00" w:hanging="360"/>
      </w:pPr>
      <w:rPr>
        <w:rFonts w:ascii="Wingdings" w:hAnsi="Wingdings" w:hint="default"/>
      </w:rPr>
    </w:lvl>
  </w:abstractNum>
  <w:abstractNum w:abstractNumId="3" w15:restartNumberingAfterBreak="0">
    <w:nsid w:val="718F3C29"/>
    <w:multiLevelType w:val="multilevel"/>
    <w:tmpl w:val="736A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9244020">
    <w:abstractNumId w:val="1"/>
  </w:num>
  <w:num w:numId="2" w16cid:durableId="1874616335">
    <w:abstractNumId w:val="2"/>
  </w:num>
  <w:num w:numId="3" w16cid:durableId="2127850332">
    <w:abstractNumId w:val="0"/>
  </w:num>
  <w:num w:numId="4" w16cid:durableId="10943262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LG0MLE0MjY2NzBU0lEKTi0uzszPAykwqwUA/Oqr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7&lt;/item&gt;&lt;/record-ids&gt;&lt;/item&gt;&lt;/Libraries&gt;"/>
  </w:docVars>
  <w:rsids>
    <w:rsidRoot w:val="00182DE4"/>
    <w:rsid w:val="00001F60"/>
    <w:rsid w:val="0000703B"/>
    <w:rsid w:val="00007624"/>
    <w:rsid w:val="000107A3"/>
    <w:rsid w:val="00013F0D"/>
    <w:rsid w:val="000272D4"/>
    <w:rsid w:val="00027A24"/>
    <w:rsid w:val="00034847"/>
    <w:rsid w:val="00035FB2"/>
    <w:rsid w:val="000402F4"/>
    <w:rsid w:val="00041F37"/>
    <w:rsid w:val="0004362A"/>
    <w:rsid w:val="0004750A"/>
    <w:rsid w:val="000503F3"/>
    <w:rsid w:val="00050B75"/>
    <w:rsid w:val="00054105"/>
    <w:rsid w:val="000541CA"/>
    <w:rsid w:val="00056455"/>
    <w:rsid w:val="00057689"/>
    <w:rsid w:val="00062381"/>
    <w:rsid w:val="000623AC"/>
    <w:rsid w:val="00070959"/>
    <w:rsid w:val="00076602"/>
    <w:rsid w:val="0008233F"/>
    <w:rsid w:val="00082B3B"/>
    <w:rsid w:val="00084AF2"/>
    <w:rsid w:val="000873E9"/>
    <w:rsid w:val="0008765C"/>
    <w:rsid w:val="00092802"/>
    <w:rsid w:val="00095664"/>
    <w:rsid w:val="00095B0B"/>
    <w:rsid w:val="00095D70"/>
    <w:rsid w:val="000A1F6C"/>
    <w:rsid w:val="000A4C84"/>
    <w:rsid w:val="000B2530"/>
    <w:rsid w:val="000B29A5"/>
    <w:rsid w:val="000B38F6"/>
    <w:rsid w:val="000B4EFB"/>
    <w:rsid w:val="000B65F9"/>
    <w:rsid w:val="000C1CF5"/>
    <w:rsid w:val="000C2CC6"/>
    <w:rsid w:val="000C4955"/>
    <w:rsid w:val="000C6B3E"/>
    <w:rsid w:val="000C7097"/>
    <w:rsid w:val="000D3595"/>
    <w:rsid w:val="000D6531"/>
    <w:rsid w:val="000D6A88"/>
    <w:rsid w:val="000E2FC1"/>
    <w:rsid w:val="001000D9"/>
    <w:rsid w:val="00100B48"/>
    <w:rsid w:val="00110AAC"/>
    <w:rsid w:val="00114396"/>
    <w:rsid w:val="001160FD"/>
    <w:rsid w:val="001171B2"/>
    <w:rsid w:val="00117BA1"/>
    <w:rsid w:val="001211AF"/>
    <w:rsid w:val="00121958"/>
    <w:rsid w:val="00123D23"/>
    <w:rsid w:val="00124666"/>
    <w:rsid w:val="001268BF"/>
    <w:rsid w:val="00127DEA"/>
    <w:rsid w:val="00130797"/>
    <w:rsid w:val="001341DB"/>
    <w:rsid w:val="0013631B"/>
    <w:rsid w:val="00136D89"/>
    <w:rsid w:val="00144020"/>
    <w:rsid w:val="00144C94"/>
    <w:rsid w:val="00146941"/>
    <w:rsid w:val="0014791E"/>
    <w:rsid w:val="00152243"/>
    <w:rsid w:val="001575A8"/>
    <w:rsid w:val="00160FAF"/>
    <w:rsid w:val="0016144A"/>
    <w:rsid w:val="001635CE"/>
    <w:rsid w:val="00163E3A"/>
    <w:rsid w:val="0016444F"/>
    <w:rsid w:val="00166A8A"/>
    <w:rsid w:val="001741A9"/>
    <w:rsid w:val="001779F6"/>
    <w:rsid w:val="00180BE6"/>
    <w:rsid w:val="00182A8F"/>
    <w:rsid w:val="00182DE4"/>
    <w:rsid w:val="00184420"/>
    <w:rsid w:val="00185A20"/>
    <w:rsid w:val="0018607F"/>
    <w:rsid w:val="0019120F"/>
    <w:rsid w:val="0019625B"/>
    <w:rsid w:val="00197215"/>
    <w:rsid w:val="001A065C"/>
    <w:rsid w:val="001A1E8A"/>
    <w:rsid w:val="001A2EAE"/>
    <w:rsid w:val="001A373D"/>
    <w:rsid w:val="001A402B"/>
    <w:rsid w:val="001A5084"/>
    <w:rsid w:val="001A5568"/>
    <w:rsid w:val="001B15C3"/>
    <w:rsid w:val="001B351C"/>
    <w:rsid w:val="001C10FA"/>
    <w:rsid w:val="001C1942"/>
    <w:rsid w:val="001C2D39"/>
    <w:rsid w:val="001C70D5"/>
    <w:rsid w:val="001D76BC"/>
    <w:rsid w:val="001E16F9"/>
    <w:rsid w:val="001E180F"/>
    <w:rsid w:val="001E2868"/>
    <w:rsid w:val="001E3877"/>
    <w:rsid w:val="001E4C27"/>
    <w:rsid w:val="001E550F"/>
    <w:rsid w:val="001E5820"/>
    <w:rsid w:val="001F43FA"/>
    <w:rsid w:val="001F5B13"/>
    <w:rsid w:val="00202CC6"/>
    <w:rsid w:val="002059E6"/>
    <w:rsid w:val="002112BA"/>
    <w:rsid w:val="002145AD"/>
    <w:rsid w:val="00220178"/>
    <w:rsid w:val="0022370A"/>
    <w:rsid w:val="00224E09"/>
    <w:rsid w:val="00225F09"/>
    <w:rsid w:val="00227B3B"/>
    <w:rsid w:val="00231E8C"/>
    <w:rsid w:val="00231FB8"/>
    <w:rsid w:val="00237F9F"/>
    <w:rsid w:val="00240C19"/>
    <w:rsid w:val="00240E23"/>
    <w:rsid w:val="00241F4B"/>
    <w:rsid w:val="002450FB"/>
    <w:rsid w:val="002460B7"/>
    <w:rsid w:val="00253779"/>
    <w:rsid w:val="0025472E"/>
    <w:rsid w:val="00262B12"/>
    <w:rsid w:val="00262B43"/>
    <w:rsid w:val="00264E4A"/>
    <w:rsid w:val="002707D7"/>
    <w:rsid w:val="00271EDA"/>
    <w:rsid w:val="00273B9D"/>
    <w:rsid w:val="002762D8"/>
    <w:rsid w:val="00280175"/>
    <w:rsid w:val="00280667"/>
    <w:rsid w:val="00281C81"/>
    <w:rsid w:val="00283443"/>
    <w:rsid w:val="00285F31"/>
    <w:rsid w:val="00290534"/>
    <w:rsid w:val="00290AE1"/>
    <w:rsid w:val="0029571B"/>
    <w:rsid w:val="002957D7"/>
    <w:rsid w:val="0029668C"/>
    <w:rsid w:val="00297DB1"/>
    <w:rsid w:val="002A036F"/>
    <w:rsid w:val="002A1EA6"/>
    <w:rsid w:val="002A454E"/>
    <w:rsid w:val="002A4B58"/>
    <w:rsid w:val="002B24B4"/>
    <w:rsid w:val="002B2B1A"/>
    <w:rsid w:val="002B30F7"/>
    <w:rsid w:val="002B5E6C"/>
    <w:rsid w:val="002B70E5"/>
    <w:rsid w:val="002C4A7B"/>
    <w:rsid w:val="002C640C"/>
    <w:rsid w:val="002C6F24"/>
    <w:rsid w:val="002C78A0"/>
    <w:rsid w:val="002C7AB3"/>
    <w:rsid w:val="002C7EAC"/>
    <w:rsid w:val="002D2BCA"/>
    <w:rsid w:val="002D2C34"/>
    <w:rsid w:val="002D3618"/>
    <w:rsid w:val="002D378D"/>
    <w:rsid w:val="002D3A21"/>
    <w:rsid w:val="002D4ED1"/>
    <w:rsid w:val="002D73B2"/>
    <w:rsid w:val="002D7997"/>
    <w:rsid w:val="002E117C"/>
    <w:rsid w:val="002E3E23"/>
    <w:rsid w:val="002E6247"/>
    <w:rsid w:val="002E6786"/>
    <w:rsid w:val="002E6C09"/>
    <w:rsid w:val="002E7ED5"/>
    <w:rsid w:val="002F05D9"/>
    <w:rsid w:val="002F2715"/>
    <w:rsid w:val="002F7E9D"/>
    <w:rsid w:val="00301D86"/>
    <w:rsid w:val="00304020"/>
    <w:rsid w:val="00305B7B"/>
    <w:rsid w:val="003108FC"/>
    <w:rsid w:val="00311116"/>
    <w:rsid w:val="00311118"/>
    <w:rsid w:val="00311270"/>
    <w:rsid w:val="0031177D"/>
    <w:rsid w:val="0031546C"/>
    <w:rsid w:val="00317B6F"/>
    <w:rsid w:val="003228A5"/>
    <w:rsid w:val="00325809"/>
    <w:rsid w:val="00326194"/>
    <w:rsid w:val="00331E61"/>
    <w:rsid w:val="00335882"/>
    <w:rsid w:val="003420FB"/>
    <w:rsid w:val="00351308"/>
    <w:rsid w:val="00374489"/>
    <w:rsid w:val="00375A18"/>
    <w:rsid w:val="00381C53"/>
    <w:rsid w:val="003851EA"/>
    <w:rsid w:val="00392BB0"/>
    <w:rsid w:val="00392CDD"/>
    <w:rsid w:val="00397C70"/>
    <w:rsid w:val="003A766E"/>
    <w:rsid w:val="003B0CF8"/>
    <w:rsid w:val="003B3458"/>
    <w:rsid w:val="003B4B2D"/>
    <w:rsid w:val="003C0E14"/>
    <w:rsid w:val="003C2FBC"/>
    <w:rsid w:val="003D7E9E"/>
    <w:rsid w:val="003F0F11"/>
    <w:rsid w:val="003F58CB"/>
    <w:rsid w:val="003F6F48"/>
    <w:rsid w:val="0040089C"/>
    <w:rsid w:val="00403AF7"/>
    <w:rsid w:val="00403B04"/>
    <w:rsid w:val="00404031"/>
    <w:rsid w:val="00404B7E"/>
    <w:rsid w:val="00405D7D"/>
    <w:rsid w:val="00406587"/>
    <w:rsid w:val="00407271"/>
    <w:rsid w:val="0041097A"/>
    <w:rsid w:val="00414728"/>
    <w:rsid w:val="00417D42"/>
    <w:rsid w:val="00422DF1"/>
    <w:rsid w:val="004344B5"/>
    <w:rsid w:val="00434FEB"/>
    <w:rsid w:val="00436C82"/>
    <w:rsid w:val="0043785F"/>
    <w:rsid w:val="00441CE7"/>
    <w:rsid w:val="00443339"/>
    <w:rsid w:val="00446955"/>
    <w:rsid w:val="00447DA5"/>
    <w:rsid w:val="004504A1"/>
    <w:rsid w:val="004511E3"/>
    <w:rsid w:val="0045203B"/>
    <w:rsid w:val="004552E5"/>
    <w:rsid w:val="004648AB"/>
    <w:rsid w:val="00465A8C"/>
    <w:rsid w:val="0047080A"/>
    <w:rsid w:val="00473FF9"/>
    <w:rsid w:val="004813FE"/>
    <w:rsid w:val="004823AB"/>
    <w:rsid w:val="00482AD5"/>
    <w:rsid w:val="00485E77"/>
    <w:rsid w:val="00490FEB"/>
    <w:rsid w:val="00491A07"/>
    <w:rsid w:val="00491D9F"/>
    <w:rsid w:val="00492B6E"/>
    <w:rsid w:val="004963EA"/>
    <w:rsid w:val="00496BBB"/>
    <w:rsid w:val="004A0F68"/>
    <w:rsid w:val="004A1ECD"/>
    <w:rsid w:val="004A45CB"/>
    <w:rsid w:val="004A4C92"/>
    <w:rsid w:val="004A6333"/>
    <w:rsid w:val="004B2F2F"/>
    <w:rsid w:val="004C0161"/>
    <w:rsid w:val="004C077D"/>
    <w:rsid w:val="004C0ADC"/>
    <w:rsid w:val="004C2900"/>
    <w:rsid w:val="004C4807"/>
    <w:rsid w:val="004C5C29"/>
    <w:rsid w:val="004C7CA7"/>
    <w:rsid w:val="004D3E78"/>
    <w:rsid w:val="004D4AA0"/>
    <w:rsid w:val="004E08AF"/>
    <w:rsid w:val="004E1B79"/>
    <w:rsid w:val="004E3503"/>
    <w:rsid w:val="004F0BC2"/>
    <w:rsid w:val="004F0DA3"/>
    <w:rsid w:val="004F1823"/>
    <w:rsid w:val="004F3F76"/>
    <w:rsid w:val="004F6F22"/>
    <w:rsid w:val="00504239"/>
    <w:rsid w:val="0051435F"/>
    <w:rsid w:val="005172D2"/>
    <w:rsid w:val="00521F7C"/>
    <w:rsid w:val="005361F6"/>
    <w:rsid w:val="00536F54"/>
    <w:rsid w:val="005455A7"/>
    <w:rsid w:val="00547DC5"/>
    <w:rsid w:val="00553BEC"/>
    <w:rsid w:val="005546AC"/>
    <w:rsid w:val="00554AB7"/>
    <w:rsid w:val="00555BEA"/>
    <w:rsid w:val="00556303"/>
    <w:rsid w:val="00556DB7"/>
    <w:rsid w:val="0055741B"/>
    <w:rsid w:val="00562723"/>
    <w:rsid w:val="00567287"/>
    <w:rsid w:val="0057417B"/>
    <w:rsid w:val="00576377"/>
    <w:rsid w:val="00577068"/>
    <w:rsid w:val="00580420"/>
    <w:rsid w:val="005917BE"/>
    <w:rsid w:val="005924D5"/>
    <w:rsid w:val="005932B7"/>
    <w:rsid w:val="005950EC"/>
    <w:rsid w:val="005A04D4"/>
    <w:rsid w:val="005A21AE"/>
    <w:rsid w:val="005A7515"/>
    <w:rsid w:val="005A7CE9"/>
    <w:rsid w:val="005B20BB"/>
    <w:rsid w:val="005C16A4"/>
    <w:rsid w:val="005D0848"/>
    <w:rsid w:val="005D4FCA"/>
    <w:rsid w:val="005D5E96"/>
    <w:rsid w:val="005E0C49"/>
    <w:rsid w:val="005E1FDF"/>
    <w:rsid w:val="005E3A66"/>
    <w:rsid w:val="005F0ACD"/>
    <w:rsid w:val="005F1C4C"/>
    <w:rsid w:val="005F3472"/>
    <w:rsid w:val="005F4C3E"/>
    <w:rsid w:val="005F5954"/>
    <w:rsid w:val="005F62DA"/>
    <w:rsid w:val="005F6474"/>
    <w:rsid w:val="005F64EB"/>
    <w:rsid w:val="005F7DC0"/>
    <w:rsid w:val="006053CF"/>
    <w:rsid w:val="00607CB0"/>
    <w:rsid w:val="00613089"/>
    <w:rsid w:val="00614871"/>
    <w:rsid w:val="006206C0"/>
    <w:rsid w:val="0062266B"/>
    <w:rsid w:val="00622A96"/>
    <w:rsid w:val="00624B33"/>
    <w:rsid w:val="00624D2A"/>
    <w:rsid w:val="00634184"/>
    <w:rsid w:val="00635CFA"/>
    <w:rsid w:val="00637DD9"/>
    <w:rsid w:val="0064151E"/>
    <w:rsid w:val="00643FA6"/>
    <w:rsid w:val="0064528B"/>
    <w:rsid w:val="006530C7"/>
    <w:rsid w:val="006549B6"/>
    <w:rsid w:val="00654B8E"/>
    <w:rsid w:val="00654F02"/>
    <w:rsid w:val="00661DAC"/>
    <w:rsid w:val="00661E8E"/>
    <w:rsid w:val="00663FBA"/>
    <w:rsid w:val="006652FB"/>
    <w:rsid w:val="0068412E"/>
    <w:rsid w:val="00685171"/>
    <w:rsid w:val="00685174"/>
    <w:rsid w:val="0068608A"/>
    <w:rsid w:val="006872FE"/>
    <w:rsid w:val="006917CD"/>
    <w:rsid w:val="0069308B"/>
    <w:rsid w:val="00693426"/>
    <w:rsid w:val="00696560"/>
    <w:rsid w:val="006A01BA"/>
    <w:rsid w:val="006A2C40"/>
    <w:rsid w:val="006A754D"/>
    <w:rsid w:val="006A7603"/>
    <w:rsid w:val="006B3E45"/>
    <w:rsid w:val="006B3F5B"/>
    <w:rsid w:val="006B544A"/>
    <w:rsid w:val="006B5CF1"/>
    <w:rsid w:val="006B76AA"/>
    <w:rsid w:val="006C0898"/>
    <w:rsid w:val="006C40DF"/>
    <w:rsid w:val="006C562A"/>
    <w:rsid w:val="006C751B"/>
    <w:rsid w:val="006D1E47"/>
    <w:rsid w:val="006D3977"/>
    <w:rsid w:val="006E11F7"/>
    <w:rsid w:val="006E3F99"/>
    <w:rsid w:val="006E4590"/>
    <w:rsid w:val="006E61ED"/>
    <w:rsid w:val="006F17FD"/>
    <w:rsid w:val="006F4011"/>
    <w:rsid w:val="006F764D"/>
    <w:rsid w:val="00702763"/>
    <w:rsid w:val="007029F8"/>
    <w:rsid w:val="00706483"/>
    <w:rsid w:val="00707585"/>
    <w:rsid w:val="0071119D"/>
    <w:rsid w:val="00715517"/>
    <w:rsid w:val="0071740E"/>
    <w:rsid w:val="00724395"/>
    <w:rsid w:val="00724810"/>
    <w:rsid w:val="00725938"/>
    <w:rsid w:val="00726012"/>
    <w:rsid w:val="007324A3"/>
    <w:rsid w:val="00732A9F"/>
    <w:rsid w:val="00736B1B"/>
    <w:rsid w:val="00736D14"/>
    <w:rsid w:val="007370DD"/>
    <w:rsid w:val="00746275"/>
    <w:rsid w:val="00747D64"/>
    <w:rsid w:val="007537D8"/>
    <w:rsid w:val="00762878"/>
    <w:rsid w:val="007635B9"/>
    <w:rsid w:val="00764245"/>
    <w:rsid w:val="00764DD8"/>
    <w:rsid w:val="00767035"/>
    <w:rsid w:val="00767695"/>
    <w:rsid w:val="007767AA"/>
    <w:rsid w:val="0078110C"/>
    <w:rsid w:val="007817CD"/>
    <w:rsid w:val="00786909"/>
    <w:rsid w:val="00786CE3"/>
    <w:rsid w:val="00787005"/>
    <w:rsid w:val="00793D84"/>
    <w:rsid w:val="007943B5"/>
    <w:rsid w:val="007A3562"/>
    <w:rsid w:val="007A5579"/>
    <w:rsid w:val="007B7FC6"/>
    <w:rsid w:val="007C106B"/>
    <w:rsid w:val="007C47D4"/>
    <w:rsid w:val="007C7CA6"/>
    <w:rsid w:val="007D1906"/>
    <w:rsid w:val="007D199E"/>
    <w:rsid w:val="007D6884"/>
    <w:rsid w:val="007D6D75"/>
    <w:rsid w:val="007E0E33"/>
    <w:rsid w:val="007E2BBB"/>
    <w:rsid w:val="007E3469"/>
    <w:rsid w:val="007E4E06"/>
    <w:rsid w:val="007E5922"/>
    <w:rsid w:val="007E65C7"/>
    <w:rsid w:val="007F151A"/>
    <w:rsid w:val="007F1711"/>
    <w:rsid w:val="007F24D4"/>
    <w:rsid w:val="007F2A59"/>
    <w:rsid w:val="007F440C"/>
    <w:rsid w:val="007F53D9"/>
    <w:rsid w:val="007F642B"/>
    <w:rsid w:val="00802D29"/>
    <w:rsid w:val="00803B80"/>
    <w:rsid w:val="00810052"/>
    <w:rsid w:val="008115A7"/>
    <w:rsid w:val="0081160F"/>
    <w:rsid w:val="008137F9"/>
    <w:rsid w:val="00816344"/>
    <w:rsid w:val="00817747"/>
    <w:rsid w:val="0082290A"/>
    <w:rsid w:val="00822FF4"/>
    <w:rsid w:val="0083045C"/>
    <w:rsid w:val="008312DA"/>
    <w:rsid w:val="008337A0"/>
    <w:rsid w:val="008353C8"/>
    <w:rsid w:val="00837831"/>
    <w:rsid w:val="00843775"/>
    <w:rsid w:val="00846212"/>
    <w:rsid w:val="008469B3"/>
    <w:rsid w:val="00850860"/>
    <w:rsid w:val="008532AA"/>
    <w:rsid w:val="00853554"/>
    <w:rsid w:val="00853F3A"/>
    <w:rsid w:val="00856AED"/>
    <w:rsid w:val="008722A8"/>
    <w:rsid w:val="00873F35"/>
    <w:rsid w:val="0087412F"/>
    <w:rsid w:val="00876B5A"/>
    <w:rsid w:val="00887D6B"/>
    <w:rsid w:val="008914F2"/>
    <w:rsid w:val="00893D18"/>
    <w:rsid w:val="008960FD"/>
    <w:rsid w:val="008A3F7C"/>
    <w:rsid w:val="008A7950"/>
    <w:rsid w:val="008A7FD2"/>
    <w:rsid w:val="008B3985"/>
    <w:rsid w:val="008B5F45"/>
    <w:rsid w:val="008B7C99"/>
    <w:rsid w:val="008C1620"/>
    <w:rsid w:val="008C576B"/>
    <w:rsid w:val="008D145A"/>
    <w:rsid w:val="008D411B"/>
    <w:rsid w:val="008D4D0E"/>
    <w:rsid w:val="008E1148"/>
    <w:rsid w:val="008E203C"/>
    <w:rsid w:val="008E2A84"/>
    <w:rsid w:val="008E6FCC"/>
    <w:rsid w:val="008F4313"/>
    <w:rsid w:val="009017F9"/>
    <w:rsid w:val="00901C47"/>
    <w:rsid w:val="00907EA8"/>
    <w:rsid w:val="00910308"/>
    <w:rsid w:val="009105E3"/>
    <w:rsid w:val="00911425"/>
    <w:rsid w:val="00912318"/>
    <w:rsid w:val="009135B2"/>
    <w:rsid w:val="00914DEF"/>
    <w:rsid w:val="009157B7"/>
    <w:rsid w:val="00915FF1"/>
    <w:rsid w:val="00923F2E"/>
    <w:rsid w:val="009314E0"/>
    <w:rsid w:val="00932F66"/>
    <w:rsid w:val="0093613C"/>
    <w:rsid w:val="009412B0"/>
    <w:rsid w:val="00943F0E"/>
    <w:rsid w:val="00945B1F"/>
    <w:rsid w:val="00951D8C"/>
    <w:rsid w:val="009523B2"/>
    <w:rsid w:val="00965239"/>
    <w:rsid w:val="00970812"/>
    <w:rsid w:val="00971231"/>
    <w:rsid w:val="009821A8"/>
    <w:rsid w:val="0098257C"/>
    <w:rsid w:val="0098331A"/>
    <w:rsid w:val="0099167D"/>
    <w:rsid w:val="00997E8E"/>
    <w:rsid w:val="009A043F"/>
    <w:rsid w:val="009A07EE"/>
    <w:rsid w:val="009A324D"/>
    <w:rsid w:val="009A374E"/>
    <w:rsid w:val="009B22F6"/>
    <w:rsid w:val="009B2FA6"/>
    <w:rsid w:val="009C0F95"/>
    <w:rsid w:val="009C300E"/>
    <w:rsid w:val="009C5FE9"/>
    <w:rsid w:val="009C76D0"/>
    <w:rsid w:val="009D035F"/>
    <w:rsid w:val="009D0986"/>
    <w:rsid w:val="009D1238"/>
    <w:rsid w:val="009D15FA"/>
    <w:rsid w:val="009D315A"/>
    <w:rsid w:val="009D7AFD"/>
    <w:rsid w:val="009E4345"/>
    <w:rsid w:val="009E48B5"/>
    <w:rsid w:val="009E6073"/>
    <w:rsid w:val="009F5FF1"/>
    <w:rsid w:val="00A0139C"/>
    <w:rsid w:val="00A02CD4"/>
    <w:rsid w:val="00A02E9E"/>
    <w:rsid w:val="00A11C2C"/>
    <w:rsid w:val="00A1494A"/>
    <w:rsid w:val="00A17F09"/>
    <w:rsid w:val="00A21A2B"/>
    <w:rsid w:val="00A22A39"/>
    <w:rsid w:val="00A22F09"/>
    <w:rsid w:val="00A23A03"/>
    <w:rsid w:val="00A23E0A"/>
    <w:rsid w:val="00A24025"/>
    <w:rsid w:val="00A25820"/>
    <w:rsid w:val="00A2677E"/>
    <w:rsid w:val="00A30E51"/>
    <w:rsid w:val="00A33C81"/>
    <w:rsid w:val="00A41977"/>
    <w:rsid w:val="00A44654"/>
    <w:rsid w:val="00A461AE"/>
    <w:rsid w:val="00A46369"/>
    <w:rsid w:val="00A53850"/>
    <w:rsid w:val="00A57A47"/>
    <w:rsid w:val="00A602A5"/>
    <w:rsid w:val="00A67B1F"/>
    <w:rsid w:val="00A71897"/>
    <w:rsid w:val="00A7390E"/>
    <w:rsid w:val="00A7392D"/>
    <w:rsid w:val="00A75D60"/>
    <w:rsid w:val="00A764F1"/>
    <w:rsid w:val="00A76785"/>
    <w:rsid w:val="00A76DA4"/>
    <w:rsid w:val="00A806D6"/>
    <w:rsid w:val="00A816BB"/>
    <w:rsid w:val="00A84730"/>
    <w:rsid w:val="00A87241"/>
    <w:rsid w:val="00A901B0"/>
    <w:rsid w:val="00A91114"/>
    <w:rsid w:val="00A920FF"/>
    <w:rsid w:val="00A948B4"/>
    <w:rsid w:val="00A9579E"/>
    <w:rsid w:val="00A95DED"/>
    <w:rsid w:val="00A96930"/>
    <w:rsid w:val="00A96BC6"/>
    <w:rsid w:val="00A97E58"/>
    <w:rsid w:val="00AA1283"/>
    <w:rsid w:val="00AA2DBD"/>
    <w:rsid w:val="00AA39C2"/>
    <w:rsid w:val="00AA71E6"/>
    <w:rsid w:val="00AB0E1B"/>
    <w:rsid w:val="00AB72F7"/>
    <w:rsid w:val="00AC0681"/>
    <w:rsid w:val="00AC0BDB"/>
    <w:rsid w:val="00AC5002"/>
    <w:rsid w:val="00AD05CC"/>
    <w:rsid w:val="00AD0626"/>
    <w:rsid w:val="00AD0875"/>
    <w:rsid w:val="00AD1B7B"/>
    <w:rsid w:val="00AE1094"/>
    <w:rsid w:val="00AE3502"/>
    <w:rsid w:val="00AF0B7B"/>
    <w:rsid w:val="00AF4B44"/>
    <w:rsid w:val="00AF52E2"/>
    <w:rsid w:val="00AF6811"/>
    <w:rsid w:val="00AF7F40"/>
    <w:rsid w:val="00B00248"/>
    <w:rsid w:val="00B00CE1"/>
    <w:rsid w:val="00B01051"/>
    <w:rsid w:val="00B0411E"/>
    <w:rsid w:val="00B04F21"/>
    <w:rsid w:val="00B07E93"/>
    <w:rsid w:val="00B11172"/>
    <w:rsid w:val="00B177AC"/>
    <w:rsid w:val="00B17F14"/>
    <w:rsid w:val="00B2192F"/>
    <w:rsid w:val="00B31380"/>
    <w:rsid w:val="00B35BEF"/>
    <w:rsid w:val="00B401DE"/>
    <w:rsid w:val="00B40CD0"/>
    <w:rsid w:val="00B40D43"/>
    <w:rsid w:val="00B41B9E"/>
    <w:rsid w:val="00B4272B"/>
    <w:rsid w:val="00B44601"/>
    <w:rsid w:val="00B473AC"/>
    <w:rsid w:val="00B47A1C"/>
    <w:rsid w:val="00B47B51"/>
    <w:rsid w:val="00B5034E"/>
    <w:rsid w:val="00B50A90"/>
    <w:rsid w:val="00B53D97"/>
    <w:rsid w:val="00B540FA"/>
    <w:rsid w:val="00B57B5B"/>
    <w:rsid w:val="00B57D91"/>
    <w:rsid w:val="00B624D9"/>
    <w:rsid w:val="00B62DFB"/>
    <w:rsid w:val="00B646D5"/>
    <w:rsid w:val="00B670E9"/>
    <w:rsid w:val="00B7023D"/>
    <w:rsid w:val="00B705A0"/>
    <w:rsid w:val="00B715D3"/>
    <w:rsid w:val="00B724FE"/>
    <w:rsid w:val="00B72C52"/>
    <w:rsid w:val="00B73784"/>
    <w:rsid w:val="00B7575F"/>
    <w:rsid w:val="00B764B1"/>
    <w:rsid w:val="00B77403"/>
    <w:rsid w:val="00B817E5"/>
    <w:rsid w:val="00B8185A"/>
    <w:rsid w:val="00B82F27"/>
    <w:rsid w:val="00B86F46"/>
    <w:rsid w:val="00B86FA6"/>
    <w:rsid w:val="00B8712E"/>
    <w:rsid w:val="00B91F6A"/>
    <w:rsid w:val="00B9468A"/>
    <w:rsid w:val="00B968FB"/>
    <w:rsid w:val="00BA1383"/>
    <w:rsid w:val="00BA2816"/>
    <w:rsid w:val="00BA4E5A"/>
    <w:rsid w:val="00BA7945"/>
    <w:rsid w:val="00BB3842"/>
    <w:rsid w:val="00BB60A7"/>
    <w:rsid w:val="00BB6AEF"/>
    <w:rsid w:val="00BB74D0"/>
    <w:rsid w:val="00BC4CD6"/>
    <w:rsid w:val="00BC5FD2"/>
    <w:rsid w:val="00BC6047"/>
    <w:rsid w:val="00BD5EA9"/>
    <w:rsid w:val="00BE2988"/>
    <w:rsid w:val="00BE5B19"/>
    <w:rsid w:val="00BE61E7"/>
    <w:rsid w:val="00BE66BD"/>
    <w:rsid w:val="00BE695F"/>
    <w:rsid w:val="00BF0CC0"/>
    <w:rsid w:val="00BF4C37"/>
    <w:rsid w:val="00BF686A"/>
    <w:rsid w:val="00C01A28"/>
    <w:rsid w:val="00C02AC8"/>
    <w:rsid w:val="00C03FC8"/>
    <w:rsid w:val="00C07600"/>
    <w:rsid w:val="00C07CBF"/>
    <w:rsid w:val="00C14059"/>
    <w:rsid w:val="00C1485A"/>
    <w:rsid w:val="00C1654A"/>
    <w:rsid w:val="00C16864"/>
    <w:rsid w:val="00C17A3A"/>
    <w:rsid w:val="00C21A06"/>
    <w:rsid w:val="00C228DE"/>
    <w:rsid w:val="00C26A83"/>
    <w:rsid w:val="00C3016A"/>
    <w:rsid w:val="00C338BA"/>
    <w:rsid w:val="00C35DFC"/>
    <w:rsid w:val="00C36EFB"/>
    <w:rsid w:val="00C376B2"/>
    <w:rsid w:val="00C43B8E"/>
    <w:rsid w:val="00C4501E"/>
    <w:rsid w:val="00C46096"/>
    <w:rsid w:val="00C462E6"/>
    <w:rsid w:val="00C512E0"/>
    <w:rsid w:val="00C52DEF"/>
    <w:rsid w:val="00C610EC"/>
    <w:rsid w:val="00C63EB2"/>
    <w:rsid w:val="00C645D7"/>
    <w:rsid w:val="00C66953"/>
    <w:rsid w:val="00C67E5A"/>
    <w:rsid w:val="00C74940"/>
    <w:rsid w:val="00C77471"/>
    <w:rsid w:val="00C77E5F"/>
    <w:rsid w:val="00C856AB"/>
    <w:rsid w:val="00C872F0"/>
    <w:rsid w:val="00C9276F"/>
    <w:rsid w:val="00CA1118"/>
    <w:rsid w:val="00CA2946"/>
    <w:rsid w:val="00CA527C"/>
    <w:rsid w:val="00CA589A"/>
    <w:rsid w:val="00CA6E51"/>
    <w:rsid w:val="00CB2563"/>
    <w:rsid w:val="00CC2F7B"/>
    <w:rsid w:val="00CC460F"/>
    <w:rsid w:val="00CC52BB"/>
    <w:rsid w:val="00CC68AE"/>
    <w:rsid w:val="00CC694F"/>
    <w:rsid w:val="00CD0EAC"/>
    <w:rsid w:val="00CD11A7"/>
    <w:rsid w:val="00CD1DAE"/>
    <w:rsid w:val="00CD1E33"/>
    <w:rsid w:val="00CD5475"/>
    <w:rsid w:val="00CD68DC"/>
    <w:rsid w:val="00CE0CC2"/>
    <w:rsid w:val="00CE102E"/>
    <w:rsid w:val="00CE3D64"/>
    <w:rsid w:val="00CE49F6"/>
    <w:rsid w:val="00CE5012"/>
    <w:rsid w:val="00CE5E2B"/>
    <w:rsid w:val="00CE70BF"/>
    <w:rsid w:val="00CF288B"/>
    <w:rsid w:val="00CF3A1F"/>
    <w:rsid w:val="00CF62CD"/>
    <w:rsid w:val="00D0155B"/>
    <w:rsid w:val="00D0425C"/>
    <w:rsid w:val="00D06D55"/>
    <w:rsid w:val="00D0795A"/>
    <w:rsid w:val="00D10C09"/>
    <w:rsid w:val="00D12C76"/>
    <w:rsid w:val="00D13C05"/>
    <w:rsid w:val="00D1412A"/>
    <w:rsid w:val="00D14B66"/>
    <w:rsid w:val="00D16B61"/>
    <w:rsid w:val="00D25DB5"/>
    <w:rsid w:val="00D318F5"/>
    <w:rsid w:val="00D356B7"/>
    <w:rsid w:val="00D3701A"/>
    <w:rsid w:val="00D37525"/>
    <w:rsid w:val="00D40718"/>
    <w:rsid w:val="00D46203"/>
    <w:rsid w:val="00D50B6E"/>
    <w:rsid w:val="00D51F65"/>
    <w:rsid w:val="00D54852"/>
    <w:rsid w:val="00D551D8"/>
    <w:rsid w:val="00D566F8"/>
    <w:rsid w:val="00D56D09"/>
    <w:rsid w:val="00D57F73"/>
    <w:rsid w:val="00D71018"/>
    <w:rsid w:val="00D74250"/>
    <w:rsid w:val="00D75BA3"/>
    <w:rsid w:val="00D779C0"/>
    <w:rsid w:val="00D91159"/>
    <w:rsid w:val="00D91218"/>
    <w:rsid w:val="00D9615F"/>
    <w:rsid w:val="00DA0667"/>
    <w:rsid w:val="00DA0F32"/>
    <w:rsid w:val="00DB126B"/>
    <w:rsid w:val="00DB20CF"/>
    <w:rsid w:val="00DB38C7"/>
    <w:rsid w:val="00DB54CB"/>
    <w:rsid w:val="00DC432D"/>
    <w:rsid w:val="00DC4478"/>
    <w:rsid w:val="00DC77F1"/>
    <w:rsid w:val="00DD1B7B"/>
    <w:rsid w:val="00DD425F"/>
    <w:rsid w:val="00DD4C95"/>
    <w:rsid w:val="00DD5C83"/>
    <w:rsid w:val="00DD5E08"/>
    <w:rsid w:val="00DD7AF4"/>
    <w:rsid w:val="00DD7FBA"/>
    <w:rsid w:val="00DE56FA"/>
    <w:rsid w:val="00DE74F2"/>
    <w:rsid w:val="00DF1793"/>
    <w:rsid w:val="00E00B5A"/>
    <w:rsid w:val="00E014F9"/>
    <w:rsid w:val="00E032D8"/>
    <w:rsid w:val="00E04938"/>
    <w:rsid w:val="00E04D36"/>
    <w:rsid w:val="00E04EBC"/>
    <w:rsid w:val="00E1228B"/>
    <w:rsid w:val="00E12C62"/>
    <w:rsid w:val="00E13A6C"/>
    <w:rsid w:val="00E15CCF"/>
    <w:rsid w:val="00E178D5"/>
    <w:rsid w:val="00E20911"/>
    <w:rsid w:val="00E20A0F"/>
    <w:rsid w:val="00E235FF"/>
    <w:rsid w:val="00E278A9"/>
    <w:rsid w:val="00E30619"/>
    <w:rsid w:val="00E36990"/>
    <w:rsid w:val="00E37C26"/>
    <w:rsid w:val="00E40E5E"/>
    <w:rsid w:val="00E41365"/>
    <w:rsid w:val="00E41E1C"/>
    <w:rsid w:val="00E4217B"/>
    <w:rsid w:val="00E44E2A"/>
    <w:rsid w:val="00E47391"/>
    <w:rsid w:val="00E5136B"/>
    <w:rsid w:val="00E52FBF"/>
    <w:rsid w:val="00E5415A"/>
    <w:rsid w:val="00E5799B"/>
    <w:rsid w:val="00E6306C"/>
    <w:rsid w:val="00E63E74"/>
    <w:rsid w:val="00E64C9C"/>
    <w:rsid w:val="00E65A42"/>
    <w:rsid w:val="00E66222"/>
    <w:rsid w:val="00E66374"/>
    <w:rsid w:val="00E678CC"/>
    <w:rsid w:val="00E67AD0"/>
    <w:rsid w:val="00E731ED"/>
    <w:rsid w:val="00E747C5"/>
    <w:rsid w:val="00E75117"/>
    <w:rsid w:val="00E769E1"/>
    <w:rsid w:val="00E80253"/>
    <w:rsid w:val="00E83F09"/>
    <w:rsid w:val="00E868E4"/>
    <w:rsid w:val="00E96EB6"/>
    <w:rsid w:val="00E975F4"/>
    <w:rsid w:val="00EA09E5"/>
    <w:rsid w:val="00EA2606"/>
    <w:rsid w:val="00EA7CDF"/>
    <w:rsid w:val="00EB109A"/>
    <w:rsid w:val="00EC3100"/>
    <w:rsid w:val="00EC5813"/>
    <w:rsid w:val="00ED15DB"/>
    <w:rsid w:val="00ED1B44"/>
    <w:rsid w:val="00ED2EBD"/>
    <w:rsid w:val="00ED6C08"/>
    <w:rsid w:val="00ED782C"/>
    <w:rsid w:val="00EE02C8"/>
    <w:rsid w:val="00EE287F"/>
    <w:rsid w:val="00EE406C"/>
    <w:rsid w:val="00EE6195"/>
    <w:rsid w:val="00EE7A75"/>
    <w:rsid w:val="00EF3C19"/>
    <w:rsid w:val="00EF6707"/>
    <w:rsid w:val="00EF7622"/>
    <w:rsid w:val="00F10911"/>
    <w:rsid w:val="00F11D9F"/>
    <w:rsid w:val="00F157EE"/>
    <w:rsid w:val="00F22ED3"/>
    <w:rsid w:val="00F26F96"/>
    <w:rsid w:val="00F32346"/>
    <w:rsid w:val="00F33EB7"/>
    <w:rsid w:val="00F3583E"/>
    <w:rsid w:val="00F42A41"/>
    <w:rsid w:val="00F44072"/>
    <w:rsid w:val="00F44340"/>
    <w:rsid w:val="00F44C8F"/>
    <w:rsid w:val="00F4529C"/>
    <w:rsid w:val="00F46090"/>
    <w:rsid w:val="00F479E5"/>
    <w:rsid w:val="00F54685"/>
    <w:rsid w:val="00F54A38"/>
    <w:rsid w:val="00F57061"/>
    <w:rsid w:val="00F60689"/>
    <w:rsid w:val="00F61B9E"/>
    <w:rsid w:val="00F67F45"/>
    <w:rsid w:val="00F72191"/>
    <w:rsid w:val="00F7325C"/>
    <w:rsid w:val="00F757C8"/>
    <w:rsid w:val="00F761C3"/>
    <w:rsid w:val="00F76885"/>
    <w:rsid w:val="00F76943"/>
    <w:rsid w:val="00F8777D"/>
    <w:rsid w:val="00FA4348"/>
    <w:rsid w:val="00FA50B3"/>
    <w:rsid w:val="00FA5FE8"/>
    <w:rsid w:val="00FA7526"/>
    <w:rsid w:val="00FB01A7"/>
    <w:rsid w:val="00FB498F"/>
    <w:rsid w:val="00FB7838"/>
    <w:rsid w:val="00FC791D"/>
    <w:rsid w:val="00FD0867"/>
    <w:rsid w:val="00FD0CA4"/>
    <w:rsid w:val="00FD13D0"/>
    <w:rsid w:val="00FD3332"/>
    <w:rsid w:val="00FD6A98"/>
    <w:rsid w:val="00FD6D95"/>
    <w:rsid w:val="00FD6FF6"/>
    <w:rsid w:val="00FE28AA"/>
    <w:rsid w:val="00FE7755"/>
    <w:rsid w:val="00FF191D"/>
    <w:rsid w:val="00FF309E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semiHidden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character" w:styleId="CommentReference">
    <w:name w:val="annotation reference"/>
    <w:basedOn w:val="DefaultParagraphFont"/>
    <w:semiHidden/>
    <w:unhideWhenUsed/>
    <w:rsid w:val="002E3E2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E3E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3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E2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4059"/>
    <w:pPr>
      <w:ind w:left="720"/>
      <w:contextualSpacing/>
    </w:pPr>
  </w:style>
  <w:style w:type="paragraph" w:styleId="Revision">
    <w:name w:val="Revision"/>
    <w:hidden/>
    <w:uiPriority w:val="99"/>
    <w:semiHidden/>
    <w:rsid w:val="005D4FCA"/>
  </w:style>
  <w:style w:type="table" w:styleId="TableGrid">
    <w:name w:val="Table Grid"/>
    <w:basedOn w:val="TableNormal"/>
    <w:uiPriority w:val="59"/>
    <w:rsid w:val="00504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2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08F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83"/>
    <w:rPr>
      <w:rFonts w:ascii="Segoe UI" w:hAnsi="Segoe UI" w:cs="Segoe UI"/>
      <w:sz w:val="18"/>
      <w:szCs w:val="18"/>
    </w:rPr>
  </w:style>
  <w:style w:type="table" w:customStyle="1" w:styleId="Table">
    <w:name w:val="Table"/>
    <w:semiHidden/>
    <w:unhideWhenUsed/>
    <w:qFormat/>
    <w:rsid w:val="00CE102E"/>
    <w:pPr>
      <w:spacing w:after="200"/>
    </w:pPr>
    <w:rPr>
      <w:rFonts w:eastAsiaTheme="minorHAnsi"/>
      <w:sz w:val="20"/>
      <w:szCs w:val="20"/>
      <w:lang w:val="en-US" w:eastAsia="en-GB" w:bidi="si-L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CE102E"/>
    <w:pPr>
      <w:keepNext/>
      <w:spacing w:after="120"/>
    </w:pPr>
    <w:rPr>
      <w:rFonts w:eastAsiaTheme="minorHAnsi"/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02E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Subtitle1">
    <w:name w:val="Subtitle1"/>
    <w:basedOn w:val="DefaultParagraphFont"/>
    <w:rsid w:val="00CE102E"/>
  </w:style>
  <w:style w:type="character" w:customStyle="1" w:styleId="colon-for-citation-subtitle">
    <w:name w:val="colon-for-citation-subtitle"/>
    <w:basedOn w:val="DefaultParagraphFont"/>
    <w:rsid w:val="00CE102E"/>
  </w:style>
  <w:style w:type="character" w:customStyle="1" w:styleId="apple-converted-space">
    <w:name w:val="apple-converted-space"/>
    <w:basedOn w:val="DefaultParagraphFont"/>
    <w:rsid w:val="00CE102E"/>
  </w:style>
  <w:style w:type="character" w:styleId="Emphasis">
    <w:name w:val="Emphasis"/>
    <w:basedOn w:val="DefaultParagraphFont"/>
    <w:uiPriority w:val="20"/>
    <w:qFormat/>
    <w:rsid w:val="00CE102E"/>
    <w:rPr>
      <w:i/>
      <w:iCs/>
    </w:rPr>
  </w:style>
  <w:style w:type="table" w:styleId="PlainTable2">
    <w:name w:val="Plain Table 2"/>
    <w:basedOn w:val="TableNormal"/>
    <w:uiPriority w:val="42"/>
    <w:rsid w:val="005F4C3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821A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si-LK"/>
    </w:rPr>
  </w:style>
  <w:style w:type="paragraph" w:styleId="BodyText">
    <w:name w:val="Body Text"/>
    <w:basedOn w:val="Normal"/>
    <w:link w:val="BodyTextChar"/>
    <w:uiPriority w:val="99"/>
    <w:semiHidden/>
    <w:unhideWhenUsed/>
    <w:rsid w:val="006E45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E4590"/>
  </w:style>
  <w:style w:type="character" w:styleId="UnresolvedMention">
    <w:name w:val="Unresolved Mention"/>
    <w:basedOn w:val="DefaultParagraphFont"/>
    <w:uiPriority w:val="99"/>
    <w:semiHidden/>
    <w:unhideWhenUsed/>
    <w:rsid w:val="00D141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B4FB0-6E2A-4B7E-BE80-1802216EE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2T07:24:00Z</dcterms:created>
  <dcterms:modified xsi:type="dcterms:W3CDTF">2023-07-19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6c19a3b37450c10ed8f107f123e9d95c85411115a712094c25c78b91eb6f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Mendeley Unique User Id_1">
    <vt:lpwstr>a6994ad1-b570-3629-bedf-a291442b22bd</vt:lpwstr>
  </property>
</Properties>
</file>